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89D39B">
      <w:pPr>
        <w:widowControl/>
        <w:jc w:val="center"/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lang w:val="en-GB" w:eastAsia="ja-JP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lang w:val="en-GB" w:eastAsia="ja-JP"/>
          <w14:textFill>
            <w14:solidFill>
              <w14:srgbClr w14:val="000000">
                <w14:lumMod w14:val="100000"/>
                <w14:lumOff w14:val="0"/>
              </w14:srgbClr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/>
          <w14:textFill>
            <w14:solidFill>
              <w14:srgbClr w14:val="000000">
                <w14:lumMod w14:val="100000"/>
                <w14:lumOff w14:val="0"/>
              </w14:srgbClr>
            </w14:solidFill>
          </w14:textFill>
        </w:rPr>
        <w:t xml:space="preserve">5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lang w:val="en-GB" w:eastAsia="ja-JP"/>
          <w14:textFill>
            <w14:solidFill>
              <w14:srgbClr w14:val="000000">
                <w14:lumMod w14:val="100000"/>
                <w14:lumOff w14:val="0"/>
              </w14:srgbClr>
            </w14:solidFill>
          </w14:textFill>
        </w:rPr>
        <w:t>Appendix: List of studies excluded at full text screening</w:t>
      </w:r>
      <w:bookmarkStart w:id="0" w:name="_GoBack"/>
      <w:bookmarkEnd w:id="0"/>
    </w:p>
    <w:p w14:paraId="4FCC1049">
      <w:pPr>
        <w:widowControl/>
        <w:jc w:val="left"/>
        <w:rPr>
          <w:rFonts w:ascii="Times New Roman" w:hAnsi="Times New Roman" w:eastAsia="等线" w:cs="Times New Roman"/>
          <w:kern w:val="0"/>
          <w:sz w:val="24"/>
          <w:lang w:val="en-GB" w:eastAsia="ja-JP"/>
        </w:rPr>
      </w:pPr>
    </w:p>
    <w:tbl>
      <w:tblPr>
        <w:tblStyle w:val="3"/>
        <w:tblW w:w="90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150"/>
        <w:gridCol w:w="6296"/>
      </w:tblGrid>
      <w:tr w14:paraId="5DA4E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612061B">
            <w:pPr>
              <w:widowControl/>
              <w:jc w:val="center"/>
              <w:rPr>
                <w:rFonts w:hint="default" w:eastAsia="Times New Roman" w:cs="Times New Roman" w:asciiTheme="minorAscii" w:hAnsiTheme="minorAscii"/>
                <w:b/>
                <w:bCs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2150" w:type="dxa"/>
          </w:tcPr>
          <w:p w14:paraId="769726BA">
            <w:pPr>
              <w:widowControl/>
              <w:jc w:val="center"/>
              <w:rPr>
                <w:rFonts w:hint="default" w:eastAsia="Times New Roman" w:cs="Times New Roman" w:asciiTheme="minorAscii" w:hAnsiTheme="minorAscii"/>
                <w:b/>
                <w:bCs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b/>
                <w:bCs/>
                <w:kern w:val="0"/>
                <w:sz w:val="21"/>
                <w:szCs w:val="21"/>
                <w:lang w:val="en-GB" w:eastAsia="ja-JP"/>
              </w:rPr>
              <w:t>Item</w:t>
            </w:r>
          </w:p>
        </w:tc>
        <w:tc>
          <w:tcPr>
            <w:tcW w:w="6296" w:type="dxa"/>
          </w:tcPr>
          <w:p w14:paraId="459BB2EB">
            <w:pPr>
              <w:widowControl/>
              <w:jc w:val="center"/>
              <w:rPr>
                <w:rFonts w:hint="default" w:eastAsia="Times New Roman" w:cs="Times New Roman" w:asciiTheme="minorAscii" w:hAnsiTheme="minorAscii"/>
                <w:b/>
                <w:bCs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b/>
                <w:bCs/>
                <w:kern w:val="0"/>
                <w:sz w:val="21"/>
                <w:szCs w:val="21"/>
                <w:lang w:val="en-GB" w:eastAsia="ja-JP"/>
              </w:rPr>
              <w:t>Screen on Full Text</w:t>
            </w:r>
          </w:p>
        </w:tc>
      </w:tr>
      <w:tr w14:paraId="2B15A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BE61325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150" w:type="dxa"/>
          </w:tcPr>
          <w:p w14:paraId="6BFCDE5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Bellomo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9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6FD5B9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4901B12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</w:p>
          <w:p w14:paraId="4527FD5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onference abstract has no PMID</w:t>
            </w:r>
          </w:p>
        </w:tc>
      </w:tr>
      <w:tr w14:paraId="6D13C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CE6F9B2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150" w:type="dxa"/>
          </w:tcPr>
          <w:p w14:paraId="2B51AC3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alderon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61EDF6C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 )</w:t>
            </w:r>
          </w:p>
        </w:tc>
        <w:tc>
          <w:tcPr>
            <w:tcW w:w="6296" w:type="dxa"/>
          </w:tcPr>
          <w:p w14:paraId="6B3EDF0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  <w:p w14:paraId="11A194F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17C60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EFA04D2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150" w:type="dxa"/>
          </w:tcPr>
          <w:p w14:paraId="3B4FDEE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arrasco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2A6EB9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4123474)</w:t>
            </w:r>
          </w:p>
        </w:tc>
        <w:tc>
          <w:tcPr>
            <w:tcW w:w="6296" w:type="dxa"/>
          </w:tcPr>
          <w:p w14:paraId="6CE3C6F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EC2B8A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1EA0D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74AB474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150" w:type="dxa"/>
          </w:tcPr>
          <w:p w14:paraId="5278B8C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haralambou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8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64A4B4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8845478)</w:t>
            </w:r>
          </w:p>
        </w:tc>
        <w:tc>
          <w:tcPr>
            <w:tcW w:w="6296" w:type="dxa"/>
          </w:tcPr>
          <w:p w14:paraId="5C9AAC9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0FF22ED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2EFB3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5D77C64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150" w:type="dxa"/>
          </w:tcPr>
          <w:p w14:paraId="105C984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onnor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6EEC27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3888195)</w:t>
            </w:r>
          </w:p>
        </w:tc>
        <w:tc>
          <w:tcPr>
            <w:tcW w:w="6296" w:type="dxa"/>
          </w:tcPr>
          <w:p w14:paraId="458F900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33DB96F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2EB37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31C1D21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150" w:type="dxa"/>
          </w:tcPr>
          <w:p w14:paraId="0B96767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owa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9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B1924B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1335249)</w:t>
            </w:r>
          </w:p>
        </w:tc>
        <w:tc>
          <w:tcPr>
            <w:tcW w:w="6296" w:type="dxa"/>
          </w:tcPr>
          <w:p w14:paraId="1C5AB2B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30A925F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541DE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0C9C3F5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150" w:type="dxa"/>
          </w:tcPr>
          <w:p w14:paraId="0821994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rook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6E7CA9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1813800)</w:t>
            </w:r>
          </w:p>
        </w:tc>
        <w:tc>
          <w:tcPr>
            <w:tcW w:w="6296" w:type="dxa"/>
          </w:tcPr>
          <w:p w14:paraId="445F1C1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61D05D7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1463A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2AE1F44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150" w:type="dxa"/>
            <w:vAlign w:val="top"/>
          </w:tcPr>
          <w:p w14:paraId="6EBBC15E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ave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(2023)</w:t>
            </w:r>
          </w:p>
          <w:p w14:paraId="40125E1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7346994 )</w:t>
            </w:r>
          </w:p>
        </w:tc>
        <w:tc>
          <w:tcPr>
            <w:tcW w:w="6296" w:type="dxa"/>
            <w:vAlign w:val="top"/>
          </w:tcPr>
          <w:p w14:paraId="26CAB6A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52EC2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3075614">
            <w:pPr>
              <w:widowControl/>
              <w:jc w:val="center"/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150" w:type="dxa"/>
          </w:tcPr>
          <w:p w14:paraId="3366486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ea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9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B01CA7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1000351)</w:t>
            </w:r>
          </w:p>
        </w:tc>
        <w:tc>
          <w:tcPr>
            <w:tcW w:w="6296" w:type="dxa"/>
          </w:tcPr>
          <w:p w14:paraId="1F84700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79BB654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50A26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4A4017F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150" w:type="dxa"/>
          </w:tcPr>
          <w:p w14:paraId="356B59F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enys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C20940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7318273)</w:t>
            </w:r>
          </w:p>
        </w:tc>
        <w:tc>
          <w:tcPr>
            <w:tcW w:w="6296" w:type="dxa"/>
          </w:tcPr>
          <w:p w14:paraId="4157215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53E0EE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78DA6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C3D030B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150" w:type="dxa"/>
          </w:tcPr>
          <w:p w14:paraId="1C4873E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enys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EE3E5F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6329BED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602B2D2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21730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05E0976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150" w:type="dxa"/>
          </w:tcPr>
          <w:p w14:paraId="4362713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enys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061700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0241E15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</w:p>
          <w:p w14:paraId="1247E9C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onference abstract has no PMID</w:t>
            </w:r>
          </w:p>
        </w:tc>
      </w:tr>
      <w:tr w14:paraId="0A772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6BCA348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150" w:type="dxa"/>
          </w:tcPr>
          <w:p w14:paraId="52BF048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ohert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E08E95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7614869)</w:t>
            </w:r>
          </w:p>
        </w:tc>
        <w:tc>
          <w:tcPr>
            <w:tcW w:w="6296" w:type="dxa"/>
          </w:tcPr>
          <w:p w14:paraId="2D0CBA9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0E42D3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38077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AAB4C10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150" w:type="dxa"/>
          </w:tcPr>
          <w:p w14:paraId="71DB35B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un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8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C7212F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8145020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39E009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</w:p>
        </w:tc>
      </w:tr>
      <w:tr w14:paraId="411F3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9D9FD0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150" w:type="dxa"/>
          </w:tcPr>
          <w:p w14:paraId="13659AC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valadz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0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172EA4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6B7190E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</w:p>
          <w:p w14:paraId="7523674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Conference abstract has no PMID</w:t>
            </w:r>
          </w:p>
        </w:tc>
      </w:tr>
      <w:tr w14:paraId="450A5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6D20F4B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150" w:type="dxa"/>
          </w:tcPr>
          <w:p w14:paraId="392BC15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valadz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0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4A09C4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2348570)</w:t>
            </w:r>
          </w:p>
        </w:tc>
        <w:tc>
          <w:tcPr>
            <w:tcW w:w="6296" w:type="dxa"/>
          </w:tcPr>
          <w:p w14:paraId="1EC3EBD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289AFD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000E3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0D5BC2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150" w:type="dxa"/>
          </w:tcPr>
          <w:p w14:paraId="4FF0DCC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Ehrlich-Jone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D302A9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4235506)</w:t>
            </w:r>
          </w:p>
        </w:tc>
        <w:tc>
          <w:tcPr>
            <w:tcW w:w="6296" w:type="dxa"/>
          </w:tcPr>
          <w:p w14:paraId="185511D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7AB9D9B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72247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5259D6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150" w:type="dxa"/>
          </w:tcPr>
          <w:p w14:paraId="556688D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Errico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211B76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6430394)</w:t>
            </w:r>
          </w:p>
        </w:tc>
        <w:tc>
          <w:tcPr>
            <w:tcW w:w="6296" w:type="dxa"/>
          </w:tcPr>
          <w:p w14:paraId="630A7BF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1CE2CE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3B32C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960FC89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2150" w:type="dxa"/>
          </w:tcPr>
          <w:p w14:paraId="3AFE09C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Garpenhag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8D2D71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6380504)</w:t>
            </w:r>
          </w:p>
        </w:tc>
        <w:tc>
          <w:tcPr>
            <w:tcW w:w="6296" w:type="dxa"/>
          </w:tcPr>
          <w:p w14:paraId="719030B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0774155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589D1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0E7A466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150" w:type="dxa"/>
          </w:tcPr>
          <w:p w14:paraId="36A4CD8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Gilke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5A264D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4214497)</w:t>
            </w:r>
          </w:p>
        </w:tc>
        <w:tc>
          <w:tcPr>
            <w:tcW w:w="6296" w:type="dxa"/>
          </w:tcPr>
          <w:p w14:paraId="2419ADD9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255F4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1C3501D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150" w:type="dxa"/>
          </w:tcPr>
          <w:p w14:paraId="2B66F6A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Gra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1997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454AFCA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9105153)</w:t>
            </w:r>
          </w:p>
        </w:tc>
        <w:tc>
          <w:tcPr>
            <w:tcW w:w="6296" w:type="dxa"/>
          </w:tcPr>
          <w:p w14:paraId="5856666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00D7FBD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150B6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E635D8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150" w:type="dxa"/>
          </w:tcPr>
          <w:p w14:paraId="1D11D8B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Haga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7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680849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8060470)</w:t>
            </w:r>
          </w:p>
        </w:tc>
        <w:tc>
          <w:tcPr>
            <w:tcW w:w="6296" w:type="dxa"/>
          </w:tcPr>
          <w:p w14:paraId="63F30BE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</w:p>
        </w:tc>
      </w:tr>
      <w:tr w14:paraId="2E29B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A25BF5F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2150" w:type="dxa"/>
          </w:tcPr>
          <w:p w14:paraId="08D664E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Ho, M. 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4F62EC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 )</w:t>
            </w:r>
          </w:p>
        </w:tc>
        <w:tc>
          <w:tcPr>
            <w:tcW w:w="6296" w:type="dxa"/>
          </w:tcPr>
          <w:p w14:paraId="47095E1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7D30D94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750B3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057BC6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150" w:type="dxa"/>
          </w:tcPr>
          <w:p w14:paraId="39AE3D5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Ho, M. 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567DAE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6387559)</w:t>
            </w:r>
          </w:p>
        </w:tc>
        <w:tc>
          <w:tcPr>
            <w:tcW w:w="6296" w:type="dxa"/>
          </w:tcPr>
          <w:p w14:paraId="3ABCB16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74CF1C4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7D1A2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7F04EDF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150" w:type="dxa"/>
          </w:tcPr>
          <w:p w14:paraId="79AAAB5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Holtz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403EA2A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7B05210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E91AFD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5E26B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AABA9B9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2150" w:type="dxa"/>
          </w:tcPr>
          <w:p w14:paraId="5A8C0795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James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(2011)</w:t>
            </w:r>
          </w:p>
          <w:p w14:paraId="71562DCE">
            <w:pPr>
              <w:widowControl/>
              <w:jc w:val="left"/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1649897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4BFE369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16490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59278D9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150" w:type="dxa"/>
          </w:tcPr>
          <w:p w14:paraId="3AD30D0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ahana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9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CD9583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0122027)</w:t>
            </w:r>
          </w:p>
        </w:tc>
        <w:tc>
          <w:tcPr>
            <w:tcW w:w="6296" w:type="dxa"/>
          </w:tcPr>
          <w:p w14:paraId="24C4120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54117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2667C1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2150" w:type="dxa"/>
          </w:tcPr>
          <w:p w14:paraId="46C8895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a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tz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43BC797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1649897)</w:t>
            </w:r>
          </w:p>
        </w:tc>
        <w:tc>
          <w:tcPr>
            <w:tcW w:w="6296" w:type="dxa"/>
          </w:tcPr>
          <w:p w14:paraId="1682D11E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40296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BD4AF5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2150" w:type="dxa"/>
          </w:tcPr>
          <w:p w14:paraId="22B2D7A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issil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AB5983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4027088)</w:t>
            </w:r>
          </w:p>
        </w:tc>
        <w:tc>
          <w:tcPr>
            <w:tcW w:w="6296" w:type="dxa"/>
          </w:tcPr>
          <w:p w14:paraId="78471BD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9B3CAE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50F86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975DB0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150" w:type="dxa"/>
          </w:tcPr>
          <w:p w14:paraId="376E0AD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izub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9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73EDCE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2EFA3553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  <w:p w14:paraId="7B871FA6">
            <w:pPr>
              <w:widowControl/>
              <w:jc w:val="left"/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i/>
                <w:iCs/>
                <w:kern w:val="0"/>
                <w:sz w:val="21"/>
                <w:szCs w:val="21"/>
                <w:lang w:val="en-GB" w:eastAsia="ja-JP"/>
              </w:rPr>
              <w:t>Conference abstract</w:t>
            </w:r>
            <w:r>
              <w:rPr>
                <w:rFonts w:hint="eastAsia" w:eastAsia="宋体" w:cs="Times New Roman" w:asciiTheme="minorAscii" w:hAnsiTheme="minorAscii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has no PMID</w:t>
            </w:r>
          </w:p>
        </w:tc>
      </w:tr>
      <w:tr w14:paraId="20BDF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AE9593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2150" w:type="dxa"/>
          </w:tcPr>
          <w:p w14:paraId="1F0C453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izub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0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4EFDA0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32031438)</w:t>
            </w:r>
          </w:p>
        </w:tc>
        <w:tc>
          <w:tcPr>
            <w:tcW w:w="6296" w:type="dxa"/>
          </w:tcPr>
          <w:p w14:paraId="41BA0E6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31D85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88995E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150" w:type="dxa"/>
          </w:tcPr>
          <w:p w14:paraId="2674498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ouspou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1F2918C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2699318)</w:t>
            </w:r>
          </w:p>
        </w:tc>
        <w:tc>
          <w:tcPr>
            <w:tcW w:w="6296" w:type="dxa"/>
          </w:tcPr>
          <w:p w14:paraId="36295C55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73674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8896778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2150" w:type="dxa"/>
          </w:tcPr>
          <w:p w14:paraId="5FF22C3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ovtu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8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AB39EF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9058069)</w:t>
            </w:r>
          </w:p>
        </w:tc>
        <w:tc>
          <w:tcPr>
            <w:tcW w:w="6296" w:type="dxa"/>
          </w:tcPr>
          <w:p w14:paraId="13DC4FD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21413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7FD33AC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2150" w:type="dxa"/>
          </w:tcPr>
          <w:p w14:paraId="021539F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Lamprell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CF97A6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6948549)</w:t>
            </w:r>
          </w:p>
        </w:tc>
        <w:tc>
          <w:tcPr>
            <w:tcW w:w="6296" w:type="dxa"/>
          </w:tcPr>
          <w:p w14:paraId="2001D1B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0BA34FF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7B0AB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5DA8A94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2150" w:type="dxa"/>
          </w:tcPr>
          <w:p w14:paraId="06C2AC1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Lythcott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84F916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2491496)</w:t>
            </w:r>
          </w:p>
        </w:tc>
        <w:tc>
          <w:tcPr>
            <w:tcW w:w="6296" w:type="dxa"/>
          </w:tcPr>
          <w:p w14:paraId="4E66FB0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2EF34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436CEE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2150" w:type="dxa"/>
          </w:tcPr>
          <w:p w14:paraId="288A91B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Mirrielee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7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EC246A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6477478)</w:t>
            </w:r>
          </w:p>
        </w:tc>
        <w:tc>
          <w:tcPr>
            <w:tcW w:w="6296" w:type="dxa"/>
          </w:tcPr>
          <w:p w14:paraId="43E0277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1F9A9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98A158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2150" w:type="dxa"/>
          </w:tcPr>
          <w:p w14:paraId="4A71D60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Molina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2D7D2B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6891843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4232EA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313B7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C8F0410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2150" w:type="dxa"/>
          </w:tcPr>
          <w:p w14:paraId="2B901AB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Needle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8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81B694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9610393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4F2F580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71238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73D194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150" w:type="dxa"/>
          </w:tcPr>
          <w:p w14:paraId="59A65BE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, A. S.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DC8ECE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4213358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5A30B4B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2A05B1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</w:p>
        </w:tc>
      </w:tr>
      <w:tr w14:paraId="0909E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02E9C6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2150" w:type="dxa"/>
          </w:tcPr>
          <w:p w14:paraId="690D682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ederse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4E9F1B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4368241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40555CE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7FCD774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</w:p>
        </w:tc>
      </w:tr>
      <w:tr w14:paraId="3B096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2CCEF66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2150" w:type="dxa"/>
          </w:tcPr>
          <w:p w14:paraId="72AD6A1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eitzmeier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0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46ECF05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1661659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279458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7C8E9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C52EED0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2150" w:type="dxa"/>
          </w:tcPr>
          <w:p w14:paraId="37D274E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emberto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0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1AE46C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5AC4C9A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62E408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  <w:t>The literature is from embase and is not included in PubMed, so there is no PMID</w:t>
            </w:r>
          </w:p>
        </w:tc>
      </w:tr>
      <w:tr w14:paraId="0DC9B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E60E42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2150" w:type="dxa"/>
          </w:tcPr>
          <w:p w14:paraId="7C3F6B0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erea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0024C1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7852716)</w:t>
            </w:r>
          </w:p>
        </w:tc>
        <w:tc>
          <w:tcPr>
            <w:tcW w:w="6296" w:type="dxa"/>
          </w:tcPr>
          <w:p w14:paraId="2D8734D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3FBDC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1370BD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2150" w:type="dxa"/>
          </w:tcPr>
          <w:p w14:paraId="5F699F0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ort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5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D969BD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5116413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50515B2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C395B7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</w:p>
        </w:tc>
      </w:tr>
      <w:tr w14:paraId="5E4C1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39A9A7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2150" w:type="dxa"/>
          </w:tcPr>
          <w:p w14:paraId="2D7681A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urtzer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6C7C8A0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2964865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7B4270A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03370FD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</w:p>
        </w:tc>
      </w:tr>
      <w:tr w14:paraId="195E5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1A582F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2150" w:type="dxa"/>
          </w:tcPr>
          <w:p w14:paraId="3056D04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Pyke-Grimm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A4496A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5538622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429F77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2D880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BAC8C1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2150" w:type="dxa"/>
          </w:tcPr>
          <w:p w14:paraId="73A55D7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Rechi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3F002E6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3229180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04F3196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-EXCLUDE on "Conference abstracts, PhD theses, books, commentaries, dissertations or other types of grey literature"</w:t>
            </w:r>
          </w:p>
        </w:tc>
      </w:tr>
      <w:tr w14:paraId="10B7F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ABD4F6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2150" w:type="dxa"/>
          </w:tcPr>
          <w:p w14:paraId="42D5BB6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Ridner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41FD60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 26810422)</w:t>
            </w:r>
          </w:p>
        </w:tc>
        <w:tc>
          <w:tcPr>
            <w:tcW w:w="6296" w:type="dxa"/>
          </w:tcPr>
          <w:p w14:paraId="6800CDC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221B8D1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745E4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93681D0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2150" w:type="dxa"/>
          </w:tcPr>
          <w:p w14:paraId="744FCD6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Roche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04FD7A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7601509)</w:t>
            </w:r>
          </w:p>
        </w:tc>
        <w:tc>
          <w:tcPr>
            <w:tcW w:w="6296" w:type="dxa"/>
          </w:tcPr>
          <w:p w14:paraId="37E5846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3308B62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</w:p>
        </w:tc>
      </w:tr>
      <w:tr w14:paraId="6F316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D0C469E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150" w:type="dxa"/>
          </w:tcPr>
          <w:p w14:paraId="2C5A62B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Sawa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123E313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E4E64F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1DAA8A9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  <w:t>The literature is from embase and is not included in PubMed, so there is no PMID</w:t>
            </w:r>
          </w:p>
        </w:tc>
      </w:tr>
      <w:tr w14:paraId="6F1D2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5A22A2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2150" w:type="dxa"/>
          </w:tcPr>
          <w:p w14:paraId="748C1113">
            <w:pPr>
              <w:widowControl/>
              <w:jc w:val="left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Sneha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(2022)</w:t>
            </w:r>
          </w:p>
          <w:p w14:paraId="457B4ED2">
            <w:pPr>
              <w:widowControl/>
              <w:jc w:val="left"/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35667920 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62D11DE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606FA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EE792A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6F58E61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erga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D85EB3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00165E6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548C72B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75E68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640BFDB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5F0D0AE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omas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81BF75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5794411)</w:t>
            </w:r>
          </w:p>
        </w:tc>
        <w:tc>
          <w:tcPr>
            <w:tcW w:w="6296" w:type="dxa"/>
          </w:tcPr>
          <w:p w14:paraId="50CF232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159B7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EB301C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05640A0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idema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5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0BD8F8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25819844 )</w:t>
            </w:r>
          </w:p>
        </w:tc>
        <w:tc>
          <w:tcPr>
            <w:tcW w:w="6296" w:type="dxa"/>
          </w:tcPr>
          <w:p w14:paraId="66644D5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378B7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043F5E8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0A245DD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rump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11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2A1BCD6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20978956)</w:t>
            </w:r>
          </w:p>
        </w:tc>
        <w:tc>
          <w:tcPr>
            <w:tcW w:w="6296" w:type="dxa"/>
          </w:tcPr>
          <w:p w14:paraId="5BE343C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67010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90D4FBE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52BF89D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Walling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EB8B5F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7576514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  <w:p w14:paraId="7E48EB6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340F2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A398FEF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7116257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Welten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7C5362C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(ID: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26F2D58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focus on self-advocacy experience"</w:t>
            </w:r>
          </w:p>
          <w:p w14:paraId="611368E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e literature is from embase and is not included in PubMed, so there is no PMID</w:t>
            </w:r>
          </w:p>
        </w:tc>
      </w:tr>
      <w:tr w14:paraId="1EBC3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6369DAD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27AE646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Zebrack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06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0826096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16482447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0C66EFE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did not include population with cancer"</w:t>
            </w:r>
          </w:p>
        </w:tc>
      </w:tr>
      <w:tr w14:paraId="4712A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6" w:type="dxa"/>
            <w:gridSpan w:val="3"/>
            <w:vAlign w:val="bottom"/>
          </w:tcPr>
          <w:p w14:paraId="5E6C8B8C">
            <w:pPr>
              <w:widowControl/>
              <w:jc w:val="left"/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cond search results</w:t>
            </w:r>
          </w:p>
        </w:tc>
      </w:tr>
      <w:tr w14:paraId="3DD46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2D08B2DF">
            <w:pPr>
              <w:widowControl/>
              <w:jc w:val="center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GB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150" w:type="dxa"/>
          </w:tcPr>
          <w:p w14:paraId="61FA3DC2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McCully(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0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5D710A8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9021547)</w:t>
            </w:r>
          </w:p>
        </w:tc>
        <w:tc>
          <w:tcPr>
            <w:tcW w:w="6296" w:type="dxa"/>
          </w:tcPr>
          <w:p w14:paraId="4E10803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4050F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3394FD1">
            <w:pPr>
              <w:widowControl/>
              <w:jc w:val="center"/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50" w:type="dxa"/>
          </w:tcPr>
          <w:p w14:paraId="34EA5A6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Iannarino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9663816)</w:t>
            </w:r>
          </w:p>
        </w:tc>
        <w:tc>
          <w:tcPr>
            <w:tcW w:w="6296" w:type="dxa"/>
          </w:tcPr>
          <w:p w14:paraId="6A796AE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self-advocacy" </w:t>
            </w:r>
          </w:p>
        </w:tc>
      </w:tr>
      <w:tr w14:paraId="12FA9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E54254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150" w:type="dxa"/>
          </w:tcPr>
          <w:p w14:paraId="6812D77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omas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7243943 )</w:t>
            </w:r>
          </w:p>
        </w:tc>
        <w:tc>
          <w:tcPr>
            <w:tcW w:w="6296" w:type="dxa"/>
          </w:tcPr>
          <w:p w14:paraId="7C404501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153C7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95175E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150" w:type="dxa"/>
          </w:tcPr>
          <w:p w14:paraId="3D92F09B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ave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9329173)</w:t>
            </w:r>
          </w:p>
        </w:tc>
        <w:tc>
          <w:tcPr>
            <w:tcW w:w="6296" w:type="dxa"/>
          </w:tcPr>
          <w:p w14:paraId="67F4C04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 experience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12B48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29901807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150" w:type="dxa"/>
          </w:tcPr>
          <w:p w14:paraId="74C474C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Krishnamurthy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8957483)</w:t>
            </w:r>
          </w:p>
        </w:tc>
        <w:tc>
          <w:tcPr>
            <w:tcW w:w="6296" w:type="dxa"/>
          </w:tcPr>
          <w:p w14:paraId="2A5771C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 experience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2A4B3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88B1D91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150" w:type="dxa"/>
          </w:tcPr>
          <w:p w14:paraId="1F257EB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Rogers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7619592 )</w:t>
            </w:r>
          </w:p>
        </w:tc>
        <w:tc>
          <w:tcPr>
            <w:tcW w:w="6296" w:type="dxa"/>
          </w:tcPr>
          <w:p w14:paraId="31537BD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15925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6DEF89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150" w:type="dxa"/>
          </w:tcPr>
          <w:p w14:paraId="5061E555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orres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8673406 )</w:t>
            </w:r>
          </w:p>
        </w:tc>
        <w:tc>
          <w:tcPr>
            <w:tcW w:w="6296" w:type="dxa"/>
          </w:tcPr>
          <w:p w14:paraId="0C9832A8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 experience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20170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6727DB3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150" w:type="dxa"/>
          </w:tcPr>
          <w:p w14:paraId="7DF054C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Denyse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3) (ID:37318273)</w:t>
            </w:r>
          </w:p>
        </w:tc>
        <w:tc>
          <w:tcPr>
            <w:tcW w:w="6296" w:type="dxa"/>
          </w:tcPr>
          <w:p w14:paraId="22A36B6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 experience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55862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03CCDDDC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150" w:type="dxa"/>
          </w:tcPr>
          <w:p w14:paraId="48B9FAE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Noronha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9157506)</w:t>
            </w:r>
          </w:p>
        </w:tc>
        <w:tc>
          <w:tcPr>
            <w:tcW w:w="6296" w:type="dxa"/>
          </w:tcPr>
          <w:p w14:paraId="06B9CA2A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 experience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38EDC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598DE636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150" w:type="dxa"/>
          </w:tcPr>
          <w:p w14:paraId="76C98C9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Otty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6710377)</w:t>
            </w:r>
          </w:p>
        </w:tc>
        <w:tc>
          <w:tcPr>
            <w:tcW w:w="6296" w:type="dxa"/>
          </w:tcPr>
          <w:p w14:paraId="6D4B9BF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09BEF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47E70C0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150" w:type="dxa"/>
          </w:tcPr>
          <w:p w14:paraId="77378B99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Garpenhag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6380504)</w:t>
            </w:r>
          </w:p>
        </w:tc>
        <w:tc>
          <w:tcPr>
            <w:tcW w:w="6296" w:type="dxa"/>
          </w:tcPr>
          <w:p w14:paraId="26969C43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38E78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C37B64A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150" w:type="dxa"/>
          </w:tcPr>
          <w:p w14:paraId="10B9297D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omas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9411999)</w:t>
            </w:r>
          </w:p>
        </w:tc>
        <w:tc>
          <w:tcPr>
            <w:tcW w:w="6296" w:type="dxa"/>
          </w:tcPr>
          <w:p w14:paraId="46273FA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include population with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cancer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10AF0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3B6A33E4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150" w:type="dxa"/>
          </w:tcPr>
          <w:p w14:paraId="119C37F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Thomas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45D08E1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 35794411)</w:t>
            </w:r>
          </w:p>
        </w:tc>
        <w:tc>
          <w:tcPr>
            <w:tcW w:w="6296" w:type="dxa"/>
          </w:tcPr>
          <w:p w14:paraId="460F74DE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 experience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0E645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13C581F6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150" w:type="dxa"/>
          </w:tcPr>
          <w:p w14:paraId="46F251CF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Felder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) </w:t>
            </w:r>
          </w:p>
          <w:p w14:paraId="61AD974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(ID: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</w:t>
            </w:r>
          </w:p>
        </w:tc>
        <w:tc>
          <w:tcPr>
            <w:tcW w:w="6296" w:type="dxa"/>
          </w:tcPr>
          <w:p w14:paraId="138B8C78">
            <w:pPr>
              <w:widowControl/>
              <w:jc w:val="left"/>
              <w:rPr>
                <w:rFonts w:hint="default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-EXCLUDE on "Conference abstracts, PhD theses, books, commentaries, dissertations or other types of grey literature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  <w:r>
              <w:rPr>
                <w:rFonts w:hint="default" w:eastAsia="Times New Roman" w:cs="Times New Roman" w:asciiTheme="minorAscii" w:hAnsiTheme="minorAscii"/>
                <w:i/>
                <w:iCs/>
                <w:kern w:val="0"/>
                <w:sz w:val="21"/>
                <w:szCs w:val="21"/>
                <w:lang w:val="en-GB" w:eastAsia="ja-JP"/>
              </w:rPr>
              <w:t>Conference abstract</w:t>
            </w:r>
            <w:r>
              <w:rPr>
                <w:rFonts w:hint="eastAsia" w:eastAsia="宋体" w:cs="Times New Roman" w:asciiTheme="minorAscii" w:hAnsiTheme="minorAscii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 has no PMID</w:t>
            </w:r>
          </w:p>
        </w:tc>
      </w:tr>
      <w:tr w14:paraId="44F0A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4F787D02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150" w:type="dxa"/>
          </w:tcPr>
          <w:p w14:paraId="256539B6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Wilkenfeld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3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6377241)</w:t>
            </w:r>
          </w:p>
        </w:tc>
        <w:tc>
          <w:tcPr>
            <w:tcW w:w="6296" w:type="dxa"/>
          </w:tcPr>
          <w:p w14:paraId="05EB0B47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  <w:tr w14:paraId="284C0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233305A9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37CA7B94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Xue gong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6377241)</w:t>
            </w:r>
          </w:p>
        </w:tc>
        <w:tc>
          <w:tcPr>
            <w:tcW w:w="6296" w:type="dxa"/>
          </w:tcPr>
          <w:p w14:paraId="19FE3B5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focus on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self-advocacy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</w:p>
        </w:tc>
      </w:tr>
      <w:tr w14:paraId="38699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" w:type="dxa"/>
            <w:vAlign w:val="bottom"/>
          </w:tcPr>
          <w:p w14:paraId="7AD2C1FF">
            <w:pPr>
              <w:widowControl/>
              <w:jc w:val="center"/>
              <w:rPr>
                <w:rFonts w:hint="default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 w:asciiTheme="minorAscii" w:hAnsiTheme="minorAscii"/>
                <w:color w:val="000000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150" w:type="dxa"/>
            <w:shd w:val="clear" w:color="auto" w:fill="auto"/>
            <w:vAlign w:val="top"/>
          </w:tcPr>
          <w:p w14:paraId="057B0230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Mengya Guo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 (20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) (ID:36377241)</w:t>
            </w:r>
          </w:p>
        </w:tc>
        <w:tc>
          <w:tcPr>
            <w:tcW w:w="6296" w:type="dxa"/>
            <w:shd w:val="clear" w:color="auto" w:fill="auto"/>
            <w:vAlign w:val="top"/>
          </w:tcPr>
          <w:p w14:paraId="3D6C62BC">
            <w:pPr>
              <w:widowControl/>
              <w:jc w:val="left"/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 w:bidi="ar-SA"/>
              </w:rPr>
            </w:pP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 xml:space="preserve">-EXCLUDE on "did not include population with </w:t>
            </w:r>
            <w:r>
              <w:rPr>
                <w:rFonts w:hint="eastAsia" w:eastAsia="宋体" w:cs="Times New Roman" w:asciiTheme="minorAscii" w:hAnsiTheme="minorAscii"/>
                <w:kern w:val="0"/>
                <w:sz w:val="21"/>
                <w:szCs w:val="21"/>
                <w:lang w:val="en-US" w:eastAsia="zh-CN"/>
              </w:rPr>
              <w:t>cancer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t>"</w:t>
            </w:r>
            <w:r>
              <w:rPr>
                <w:rFonts w:hint="default" w:eastAsia="Times New Roman" w:cs="Times New Roman" w:asciiTheme="minorAscii" w:hAnsiTheme="minorAscii"/>
                <w:kern w:val="0"/>
                <w:sz w:val="21"/>
                <w:szCs w:val="21"/>
                <w:lang w:val="en-GB" w:eastAsia="ja-JP"/>
              </w:rPr>
              <w:br w:type="textWrapping"/>
            </w:r>
          </w:p>
        </w:tc>
      </w:tr>
    </w:tbl>
    <w:p w14:paraId="763F0F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673B0"/>
    <w:rsid w:val="00DC19CB"/>
    <w:rsid w:val="01BB3CD7"/>
    <w:rsid w:val="040A684F"/>
    <w:rsid w:val="04581CB1"/>
    <w:rsid w:val="055E32F7"/>
    <w:rsid w:val="05F61781"/>
    <w:rsid w:val="060D2627"/>
    <w:rsid w:val="06304C93"/>
    <w:rsid w:val="08147C9D"/>
    <w:rsid w:val="09570789"/>
    <w:rsid w:val="0A60541B"/>
    <w:rsid w:val="0B7F3FC7"/>
    <w:rsid w:val="0D690A8B"/>
    <w:rsid w:val="0D7F3E0A"/>
    <w:rsid w:val="0E5A03D3"/>
    <w:rsid w:val="0E6A4ABA"/>
    <w:rsid w:val="0F580DB7"/>
    <w:rsid w:val="10CF50A9"/>
    <w:rsid w:val="12723F3D"/>
    <w:rsid w:val="14636234"/>
    <w:rsid w:val="14FE1DF8"/>
    <w:rsid w:val="16F13FCB"/>
    <w:rsid w:val="1740460A"/>
    <w:rsid w:val="17712A16"/>
    <w:rsid w:val="18371EB1"/>
    <w:rsid w:val="1A1E35AF"/>
    <w:rsid w:val="1B4D72F6"/>
    <w:rsid w:val="1BD9502D"/>
    <w:rsid w:val="1CFD2F9D"/>
    <w:rsid w:val="1D7F39B2"/>
    <w:rsid w:val="1ED3045A"/>
    <w:rsid w:val="1F1D3483"/>
    <w:rsid w:val="1FC17307"/>
    <w:rsid w:val="1FD46237"/>
    <w:rsid w:val="21894E00"/>
    <w:rsid w:val="21E464DA"/>
    <w:rsid w:val="24850508"/>
    <w:rsid w:val="25675458"/>
    <w:rsid w:val="2AD215C5"/>
    <w:rsid w:val="2C723060"/>
    <w:rsid w:val="2CE81574"/>
    <w:rsid w:val="2E7330BF"/>
    <w:rsid w:val="2E876B6B"/>
    <w:rsid w:val="2EA94D33"/>
    <w:rsid w:val="2F0D52C2"/>
    <w:rsid w:val="2FD45DE0"/>
    <w:rsid w:val="322A05A2"/>
    <w:rsid w:val="328E671A"/>
    <w:rsid w:val="33D068BE"/>
    <w:rsid w:val="33ED56C2"/>
    <w:rsid w:val="343C3F54"/>
    <w:rsid w:val="34D16D92"/>
    <w:rsid w:val="34E42621"/>
    <w:rsid w:val="36BB5604"/>
    <w:rsid w:val="371371EE"/>
    <w:rsid w:val="38DD7AB3"/>
    <w:rsid w:val="39A93E39"/>
    <w:rsid w:val="39E3734B"/>
    <w:rsid w:val="3A15327D"/>
    <w:rsid w:val="3A23599A"/>
    <w:rsid w:val="3A7A7584"/>
    <w:rsid w:val="3B05327B"/>
    <w:rsid w:val="3B7D37CF"/>
    <w:rsid w:val="3B806E1C"/>
    <w:rsid w:val="3C1277A8"/>
    <w:rsid w:val="3D1E68EC"/>
    <w:rsid w:val="3E4E3201"/>
    <w:rsid w:val="3F11495A"/>
    <w:rsid w:val="3F3E3276"/>
    <w:rsid w:val="3F6C393F"/>
    <w:rsid w:val="407C22A8"/>
    <w:rsid w:val="40AF61D9"/>
    <w:rsid w:val="44C4421D"/>
    <w:rsid w:val="4508410A"/>
    <w:rsid w:val="46113492"/>
    <w:rsid w:val="49D242B1"/>
    <w:rsid w:val="4B35552D"/>
    <w:rsid w:val="4BB46D99"/>
    <w:rsid w:val="4BE40D01"/>
    <w:rsid w:val="4C9444D5"/>
    <w:rsid w:val="4D2A6BE7"/>
    <w:rsid w:val="4D447A6A"/>
    <w:rsid w:val="4D650A82"/>
    <w:rsid w:val="502142D2"/>
    <w:rsid w:val="50DF264D"/>
    <w:rsid w:val="51D84E64"/>
    <w:rsid w:val="52B96A43"/>
    <w:rsid w:val="53513D1E"/>
    <w:rsid w:val="544669FD"/>
    <w:rsid w:val="5563713A"/>
    <w:rsid w:val="55A014EA"/>
    <w:rsid w:val="56835CE6"/>
    <w:rsid w:val="570A5ABF"/>
    <w:rsid w:val="5794182D"/>
    <w:rsid w:val="57995095"/>
    <w:rsid w:val="59BE7035"/>
    <w:rsid w:val="59EA607C"/>
    <w:rsid w:val="5A2F1CE1"/>
    <w:rsid w:val="5A9A35FE"/>
    <w:rsid w:val="5AC266B1"/>
    <w:rsid w:val="5B5639C9"/>
    <w:rsid w:val="5CA70254"/>
    <w:rsid w:val="5EA42C9D"/>
    <w:rsid w:val="5F21609C"/>
    <w:rsid w:val="6025396A"/>
    <w:rsid w:val="61096DE8"/>
    <w:rsid w:val="62AF7E63"/>
    <w:rsid w:val="63304B00"/>
    <w:rsid w:val="646507D9"/>
    <w:rsid w:val="647E189B"/>
    <w:rsid w:val="64A07A63"/>
    <w:rsid w:val="64EA6F30"/>
    <w:rsid w:val="65474383"/>
    <w:rsid w:val="65F53DDF"/>
    <w:rsid w:val="66682803"/>
    <w:rsid w:val="67A755AC"/>
    <w:rsid w:val="68A902CC"/>
    <w:rsid w:val="68DB550E"/>
    <w:rsid w:val="6AB97AD1"/>
    <w:rsid w:val="6B5275DD"/>
    <w:rsid w:val="6BF15048"/>
    <w:rsid w:val="6C133210"/>
    <w:rsid w:val="6C3118E9"/>
    <w:rsid w:val="6C6E6699"/>
    <w:rsid w:val="6C904861"/>
    <w:rsid w:val="6CB30550"/>
    <w:rsid w:val="6D0D6064"/>
    <w:rsid w:val="6DB4457F"/>
    <w:rsid w:val="6E92388C"/>
    <w:rsid w:val="6EFE3D04"/>
    <w:rsid w:val="6F26325B"/>
    <w:rsid w:val="6F5953DE"/>
    <w:rsid w:val="7055204A"/>
    <w:rsid w:val="725956F5"/>
    <w:rsid w:val="72E17BC5"/>
    <w:rsid w:val="73520AC2"/>
    <w:rsid w:val="735A34D3"/>
    <w:rsid w:val="739764D5"/>
    <w:rsid w:val="73C53042"/>
    <w:rsid w:val="75B21A9F"/>
    <w:rsid w:val="75D03F20"/>
    <w:rsid w:val="76053A40"/>
    <w:rsid w:val="7A58117B"/>
    <w:rsid w:val="7CB47737"/>
    <w:rsid w:val="7CC30367"/>
    <w:rsid w:val="7ED2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05</Words>
  <Characters>7113</Characters>
  <Lines>0</Lines>
  <Paragraphs>0</Paragraphs>
  <TotalTime>0</TotalTime>
  <ScaleCrop>false</ScaleCrop>
  <LinksUpToDate>false</LinksUpToDate>
  <CharactersWithSpaces>807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7:44:00Z</dcterms:created>
  <dc:creator>林丽君</dc:creator>
  <cp:lastModifiedBy>Evina</cp:lastModifiedBy>
  <dcterms:modified xsi:type="dcterms:W3CDTF">2025-02-16T08:2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M4ODI1MGJmNjA3MWMyZmYyM2EzN2NkOThhZDdjOTQiLCJ1c2VySWQiOiI0MzE0MzI4NDcifQ==</vt:lpwstr>
  </property>
  <property fmtid="{D5CDD505-2E9C-101B-9397-08002B2CF9AE}" pid="4" name="ICV">
    <vt:lpwstr>2CB6387706B34AB694FFD02ED1AE647C_12</vt:lpwstr>
  </property>
</Properties>
</file>